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298A8" w14:textId="7557E5C0" w:rsidR="00713B25" w:rsidRPr="00713B25" w:rsidRDefault="00713B25" w:rsidP="00713B25">
      <w:pPr>
        <w:pStyle w:val="Beschriftung"/>
        <w:keepNext/>
        <w:rPr>
          <w:lang w:val="en-US"/>
        </w:rPr>
      </w:pPr>
      <w:r w:rsidRPr="00713B25">
        <w:rPr>
          <w:lang w:val="en-US"/>
        </w:rPr>
        <w:t xml:space="preserve">Supplementary Table 4a: </w:t>
      </w:r>
      <w:r>
        <w:rPr>
          <w:lang w:val="en-US"/>
        </w:rPr>
        <w:t>Longitudinal c</w:t>
      </w:r>
      <w:r w:rsidRPr="00713B25">
        <w:rPr>
          <w:lang w:val="en-US"/>
        </w:rPr>
        <w:t>ytokine c</w:t>
      </w:r>
      <w:r>
        <w:rPr>
          <w:lang w:val="en-US"/>
        </w:rPr>
        <w:t>oncentration in serum of HCMV seronegative sepsis pati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1843"/>
        <w:gridCol w:w="1843"/>
      </w:tblGrid>
      <w:tr w:rsidR="001E0163" w14:paraId="39AD962D" w14:textId="77777777" w:rsidTr="00146B3E">
        <w:tc>
          <w:tcPr>
            <w:tcW w:w="3114" w:type="dxa"/>
            <w:shd w:val="clear" w:color="auto" w:fill="D9D9D9" w:themeFill="background1" w:themeFillShade="D9"/>
          </w:tcPr>
          <w:p w14:paraId="729D741C" w14:textId="394367A3" w:rsidR="001E0163" w:rsidRDefault="000B06CB" w:rsidP="000B06CB">
            <w:pPr>
              <w:spacing w:line="360" w:lineRule="auto"/>
              <w:jc w:val="center"/>
            </w:pPr>
            <w:r>
              <w:rPr>
                <w:b/>
                <w:bCs/>
              </w:rPr>
              <w:t>CMV seronegativ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D7C56AD" w14:textId="2FA05817" w:rsidR="001E0163" w:rsidRPr="00454E1F" w:rsidRDefault="000B06CB" w:rsidP="000B06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15F21B" w14:textId="3A2028D3" w:rsidR="001E0163" w:rsidRPr="00454E1F" w:rsidRDefault="000B06CB" w:rsidP="000B06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4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2CB464" w14:textId="283C449F" w:rsidR="001E0163" w:rsidRPr="00454E1F" w:rsidRDefault="000B06CB" w:rsidP="000B06CB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8</w:t>
            </w:r>
          </w:p>
        </w:tc>
      </w:tr>
      <w:tr w:rsidR="00F6446F" w14:paraId="7B1E8210" w14:textId="77777777" w:rsidTr="00146B3E">
        <w:tc>
          <w:tcPr>
            <w:tcW w:w="3114" w:type="dxa"/>
            <w:shd w:val="clear" w:color="auto" w:fill="auto"/>
          </w:tcPr>
          <w:p w14:paraId="6E2DBF47" w14:textId="5C709EF7" w:rsidR="00F6446F" w:rsidRPr="00454E1F" w:rsidRDefault="00F6446F" w:rsidP="00F6446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126" w:type="dxa"/>
            <w:shd w:val="clear" w:color="auto" w:fill="auto"/>
          </w:tcPr>
          <w:p w14:paraId="6C0FF23D" w14:textId="353508BE" w:rsidR="00F6446F" w:rsidRDefault="00B94445" w:rsidP="00F6446F">
            <w:pPr>
              <w:spacing w:line="360" w:lineRule="auto"/>
              <w:jc w:val="center"/>
            </w:pPr>
            <w:r>
              <w:t>117</w:t>
            </w:r>
          </w:p>
        </w:tc>
        <w:tc>
          <w:tcPr>
            <w:tcW w:w="1843" w:type="dxa"/>
            <w:shd w:val="clear" w:color="auto" w:fill="auto"/>
          </w:tcPr>
          <w:p w14:paraId="3ACCFA48" w14:textId="602724DB" w:rsidR="00F6446F" w:rsidRDefault="00146B3E" w:rsidP="00F6446F">
            <w:pPr>
              <w:spacing w:line="360" w:lineRule="auto"/>
              <w:jc w:val="center"/>
            </w:pPr>
            <w:r>
              <w:t>96</w:t>
            </w:r>
          </w:p>
        </w:tc>
        <w:tc>
          <w:tcPr>
            <w:tcW w:w="1843" w:type="dxa"/>
            <w:shd w:val="clear" w:color="auto" w:fill="auto"/>
          </w:tcPr>
          <w:p w14:paraId="79892BFB" w14:textId="0C3C250A" w:rsidR="00F6446F" w:rsidRDefault="00146B3E" w:rsidP="00F6446F">
            <w:pPr>
              <w:spacing w:line="360" w:lineRule="auto"/>
              <w:jc w:val="center"/>
            </w:pPr>
            <w:r>
              <w:t>63</w:t>
            </w:r>
          </w:p>
        </w:tc>
      </w:tr>
      <w:tr w:rsidR="00B94445" w14:paraId="36015AEA" w14:textId="77777777" w:rsidTr="00146B3E">
        <w:tc>
          <w:tcPr>
            <w:tcW w:w="3114" w:type="dxa"/>
            <w:shd w:val="clear" w:color="auto" w:fill="F2F2F2" w:themeFill="background1" w:themeFillShade="F2"/>
          </w:tcPr>
          <w:p w14:paraId="536720C0" w14:textId="3B3F5660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B median [IQR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6604EE0" w14:textId="57BE7F63" w:rsidR="00B94445" w:rsidRDefault="00B94445" w:rsidP="00B94445">
            <w:pPr>
              <w:spacing w:line="360" w:lineRule="auto"/>
              <w:jc w:val="center"/>
            </w:pPr>
            <w:r w:rsidRPr="00264BF1">
              <w:t>5.1 [1.1-9.0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7BEBB26" w14:textId="59FA4486" w:rsidR="00B94445" w:rsidRDefault="00B94445" w:rsidP="00B94445">
            <w:pPr>
              <w:spacing w:line="360" w:lineRule="auto"/>
              <w:jc w:val="center"/>
            </w:pPr>
            <w:r>
              <w:t>5.1 [</w:t>
            </w:r>
            <w:r w:rsidR="00146B3E">
              <w:t>2.9-9.5</w:t>
            </w:r>
            <w:r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5138129" w14:textId="2490FE07" w:rsidR="00B94445" w:rsidRDefault="00B94445" w:rsidP="00B94445">
            <w:pPr>
              <w:spacing w:line="360" w:lineRule="auto"/>
              <w:jc w:val="center"/>
            </w:pPr>
            <w:r>
              <w:t>4.9 [</w:t>
            </w:r>
            <w:r w:rsidR="00146B3E">
              <w:t>2.8-11.5</w:t>
            </w:r>
            <w:r>
              <w:t>]</w:t>
            </w:r>
          </w:p>
        </w:tc>
      </w:tr>
      <w:tr w:rsidR="00B94445" w14:paraId="014D1CEF" w14:textId="77777777" w:rsidTr="00146B3E">
        <w:tc>
          <w:tcPr>
            <w:tcW w:w="3114" w:type="dxa"/>
          </w:tcPr>
          <w:p w14:paraId="6D09993F" w14:textId="62545AAB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FN-α median [IQR]</w:t>
            </w:r>
          </w:p>
        </w:tc>
        <w:tc>
          <w:tcPr>
            <w:tcW w:w="2126" w:type="dxa"/>
          </w:tcPr>
          <w:p w14:paraId="244908B7" w14:textId="5B66250A" w:rsidR="00B94445" w:rsidRDefault="00B94445" w:rsidP="00B94445">
            <w:pPr>
              <w:spacing w:line="360" w:lineRule="auto"/>
              <w:jc w:val="center"/>
            </w:pPr>
            <w:r w:rsidRPr="00264BF1">
              <w:t>1.6 [1.1-2.4]</w:t>
            </w:r>
          </w:p>
        </w:tc>
        <w:tc>
          <w:tcPr>
            <w:tcW w:w="1843" w:type="dxa"/>
          </w:tcPr>
          <w:p w14:paraId="20E00DA7" w14:textId="0E8A5F73" w:rsidR="00B94445" w:rsidRDefault="00B94445" w:rsidP="00B94445">
            <w:pPr>
              <w:spacing w:line="360" w:lineRule="auto"/>
              <w:jc w:val="center"/>
            </w:pPr>
            <w:r>
              <w:t>1.4 [</w:t>
            </w:r>
            <w:r w:rsidR="00146B3E">
              <w:t>0.0-2.2</w:t>
            </w:r>
            <w:r>
              <w:t>]</w:t>
            </w:r>
          </w:p>
        </w:tc>
        <w:tc>
          <w:tcPr>
            <w:tcW w:w="1843" w:type="dxa"/>
          </w:tcPr>
          <w:p w14:paraId="26479657" w14:textId="6F6D1B39" w:rsidR="00B94445" w:rsidRDefault="00146B3E" w:rsidP="00B94445">
            <w:pPr>
              <w:spacing w:line="360" w:lineRule="auto"/>
              <w:jc w:val="center"/>
            </w:pPr>
            <w:r>
              <w:t>1.7</w:t>
            </w:r>
            <w:r w:rsidR="00B94445">
              <w:t xml:space="preserve"> [</w:t>
            </w:r>
            <w:r>
              <w:t>1.1-2.1</w:t>
            </w:r>
            <w:r w:rsidR="00B94445">
              <w:t>]</w:t>
            </w:r>
          </w:p>
        </w:tc>
      </w:tr>
      <w:tr w:rsidR="00B94445" w14:paraId="76E906EB" w14:textId="77777777" w:rsidTr="00146B3E">
        <w:tc>
          <w:tcPr>
            <w:tcW w:w="3114" w:type="dxa"/>
            <w:shd w:val="clear" w:color="auto" w:fill="F2F2F2" w:themeFill="background1" w:themeFillShade="F2"/>
          </w:tcPr>
          <w:p w14:paraId="20062080" w14:textId="186A609A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FN-γ median [IQR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619886C" w14:textId="58F54B48" w:rsidR="00B94445" w:rsidRDefault="00B94445" w:rsidP="00B94445">
            <w:pPr>
              <w:spacing w:line="360" w:lineRule="auto"/>
              <w:jc w:val="center"/>
            </w:pPr>
            <w:r w:rsidRPr="00264BF1">
              <w:t>4.9 [0.3-10.2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C935A5F" w14:textId="66BE020A" w:rsidR="00B94445" w:rsidRDefault="00B94445" w:rsidP="00B94445">
            <w:pPr>
              <w:spacing w:line="360" w:lineRule="auto"/>
              <w:jc w:val="center"/>
            </w:pPr>
            <w:r>
              <w:t>5.</w:t>
            </w:r>
            <w:r w:rsidR="00146B3E">
              <w:t>2</w:t>
            </w:r>
            <w:r>
              <w:t xml:space="preserve"> [</w:t>
            </w:r>
            <w:r w:rsidR="00146B3E">
              <w:t>1.2-11.3</w:t>
            </w:r>
            <w:r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88139C2" w14:textId="1615385C" w:rsidR="00B94445" w:rsidRDefault="00146B3E" w:rsidP="00B94445">
            <w:pPr>
              <w:spacing w:line="360" w:lineRule="auto"/>
              <w:jc w:val="center"/>
            </w:pPr>
            <w:r>
              <w:t>5.8</w:t>
            </w:r>
            <w:r w:rsidR="00B94445">
              <w:t xml:space="preserve"> [</w:t>
            </w:r>
            <w:r>
              <w:t>2.4-10.6</w:t>
            </w:r>
            <w:r w:rsidR="00B94445">
              <w:t>]</w:t>
            </w:r>
          </w:p>
        </w:tc>
      </w:tr>
      <w:tr w:rsidR="00B94445" w14:paraId="26BD93B3" w14:textId="77777777" w:rsidTr="00146B3E">
        <w:tc>
          <w:tcPr>
            <w:tcW w:w="3114" w:type="dxa"/>
          </w:tcPr>
          <w:p w14:paraId="7661D72D" w14:textId="31605369" w:rsidR="00B94445" w:rsidRPr="00D41CE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NF-α median [IQR]</w:t>
            </w:r>
          </w:p>
        </w:tc>
        <w:tc>
          <w:tcPr>
            <w:tcW w:w="2126" w:type="dxa"/>
          </w:tcPr>
          <w:p w14:paraId="2288D01C" w14:textId="5D3C87ED" w:rsidR="00B94445" w:rsidRPr="00D41CE3" w:rsidRDefault="00B94445" w:rsidP="00B94445">
            <w:pPr>
              <w:spacing w:line="360" w:lineRule="auto"/>
              <w:jc w:val="center"/>
            </w:pPr>
            <w:r w:rsidRPr="00264BF1">
              <w:t>5.3 [0.0-9.3]</w:t>
            </w:r>
          </w:p>
        </w:tc>
        <w:tc>
          <w:tcPr>
            <w:tcW w:w="1843" w:type="dxa"/>
          </w:tcPr>
          <w:p w14:paraId="75A49843" w14:textId="06576D26" w:rsidR="00B94445" w:rsidRPr="00D41CE3" w:rsidRDefault="00B94445" w:rsidP="00B94445">
            <w:pPr>
              <w:spacing w:line="360" w:lineRule="auto"/>
              <w:jc w:val="center"/>
            </w:pPr>
            <w:r>
              <w:t>6.</w:t>
            </w:r>
            <w:r w:rsidR="00146B3E">
              <w:t>4</w:t>
            </w:r>
            <w:r>
              <w:t xml:space="preserve"> [</w:t>
            </w:r>
            <w:r w:rsidR="00146B3E">
              <w:t>0.0-9.3</w:t>
            </w:r>
            <w:r>
              <w:t>]</w:t>
            </w:r>
          </w:p>
        </w:tc>
        <w:tc>
          <w:tcPr>
            <w:tcW w:w="1843" w:type="dxa"/>
          </w:tcPr>
          <w:p w14:paraId="5B6B2EAD" w14:textId="4FFB281B" w:rsidR="00B94445" w:rsidRPr="00D41CE3" w:rsidRDefault="00B94445" w:rsidP="00B94445">
            <w:pPr>
              <w:spacing w:line="360" w:lineRule="auto"/>
              <w:jc w:val="center"/>
            </w:pPr>
            <w:r>
              <w:t>6.3 [</w:t>
            </w:r>
            <w:r w:rsidR="00146B3E">
              <w:t>0.0-12.0</w:t>
            </w:r>
            <w:r>
              <w:t>]</w:t>
            </w:r>
          </w:p>
        </w:tc>
      </w:tr>
      <w:tr w:rsidR="00B94445" w14:paraId="4A5C4EAF" w14:textId="77777777" w:rsidTr="00146B3E">
        <w:tc>
          <w:tcPr>
            <w:tcW w:w="3114" w:type="dxa"/>
            <w:shd w:val="clear" w:color="auto" w:fill="F2F2F2" w:themeFill="background1" w:themeFillShade="F2"/>
          </w:tcPr>
          <w:p w14:paraId="2ADC1D4D" w14:textId="7E984B48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CP-1 median [IQR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95CE804" w14:textId="472ECBF2" w:rsidR="00B94445" w:rsidRDefault="00B94445" w:rsidP="00B94445">
            <w:pPr>
              <w:spacing w:line="360" w:lineRule="auto"/>
              <w:jc w:val="center"/>
            </w:pPr>
            <w:r w:rsidRPr="00264BF1">
              <w:t>248.5 [143.9-466.7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C3DC183" w14:textId="53F311CB" w:rsidR="00B94445" w:rsidRDefault="00B94445" w:rsidP="00B94445">
            <w:pPr>
              <w:spacing w:line="360" w:lineRule="auto"/>
              <w:jc w:val="center"/>
            </w:pPr>
            <w:r>
              <w:t>2</w:t>
            </w:r>
            <w:r w:rsidR="00146B3E">
              <w:t>1</w:t>
            </w:r>
            <w:r>
              <w:t>6.</w:t>
            </w:r>
            <w:r w:rsidR="00146B3E">
              <w:t>1</w:t>
            </w:r>
            <w:r>
              <w:t xml:space="preserve"> [</w:t>
            </w:r>
            <w:r w:rsidR="00146B3E">
              <w:t>141.2-320.7</w:t>
            </w:r>
            <w:r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7EE6D5E" w14:textId="4BF692A0" w:rsidR="00B94445" w:rsidRDefault="00146B3E" w:rsidP="00B94445">
            <w:pPr>
              <w:spacing w:line="360" w:lineRule="auto"/>
              <w:jc w:val="center"/>
            </w:pPr>
            <w:r>
              <w:t>172.7</w:t>
            </w:r>
            <w:r w:rsidR="00B94445">
              <w:t xml:space="preserve"> [</w:t>
            </w:r>
            <w:r>
              <w:t>116.4-292.7</w:t>
            </w:r>
            <w:r w:rsidR="00B94445">
              <w:t>]</w:t>
            </w:r>
          </w:p>
        </w:tc>
      </w:tr>
      <w:tr w:rsidR="00B94445" w14:paraId="4ABBAD86" w14:textId="77777777" w:rsidTr="00146B3E">
        <w:tc>
          <w:tcPr>
            <w:tcW w:w="3114" w:type="dxa"/>
          </w:tcPr>
          <w:p w14:paraId="57AE6CA0" w14:textId="3C5B686D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6 median [IQR]</w:t>
            </w:r>
          </w:p>
        </w:tc>
        <w:tc>
          <w:tcPr>
            <w:tcW w:w="2126" w:type="dxa"/>
          </w:tcPr>
          <w:p w14:paraId="598A07DF" w14:textId="2A61AFFF" w:rsidR="00B94445" w:rsidRDefault="00B94445" w:rsidP="00B94445">
            <w:pPr>
              <w:spacing w:line="360" w:lineRule="auto"/>
              <w:jc w:val="center"/>
            </w:pPr>
            <w:r w:rsidRPr="00264BF1">
              <w:t>170.1 [71.1-481.2]</w:t>
            </w:r>
          </w:p>
        </w:tc>
        <w:tc>
          <w:tcPr>
            <w:tcW w:w="1843" w:type="dxa"/>
          </w:tcPr>
          <w:p w14:paraId="1F5CD65F" w14:textId="67A7100D" w:rsidR="00B94445" w:rsidRDefault="00146B3E" w:rsidP="00B94445">
            <w:pPr>
              <w:spacing w:line="360" w:lineRule="auto"/>
              <w:jc w:val="center"/>
            </w:pPr>
            <w:r>
              <w:t>60.0</w:t>
            </w:r>
            <w:r w:rsidR="00B94445">
              <w:t xml:space="preserve"> [</w:t>
            </w:r>
            <w:r>
              <w:t>22.3-134.4</w:t>
            </w:r>
            <w:r w:rsidR="00B94445">
              <w:t>]</w:t>
            </w:r>
          </w:p>
        </w:tc>
        <w:tc>
          <w:tcPr>
            <w:tcW w:w="1843" w:type="dxa"/>
          </w:tcPr>
          <w:p w14:paraId="7C6C06D1" w14:textId="7F667EAD" w:rsidR="00B94445" w:rsidRDefault="00146B3E" w:rsidP="00B94445">
            <w:pPr>
              <w:spacing w:line="360" w:lineRule="auto"/>
              <w:jc w:val="center"/>
            </w:pPr>
            <w:r>
              <w:t>52.6</w:t>
            </w:r>
            <w:r w:rsidR="00B94445">
              <w:t xml:space="preserve"> [</w:t>
            </w:r>
            <w:r>
              <w:t>17.7-117.6</w:t>
            </w:r>
            <w:r w:rsidR="00B94445">
              <w:t>]</w:t>
            </w:r>
          </w:p>
        </w:tc>
      </w:tr>
      <w:tr w:rsidR="00B94445" w14:paraId="285F48E4" w14:textId="77777777" w:rsidTr="00146B3E">
        <w:tc>
          <w:tcPr>
            <w:tcW w:w="3114" w:type="dxa"/>
            <w:shd w:val="clear" w:color="auto" w:fill="F2F2F2" w:themeFill="background1" w:themeFillShade="F2"/>
          </w:tcPr>
          <w:p w14:paraId="6857E95A" w14:textId="0D054A3D" w:rsidR="00B94445" w:rsidRPr="00C30C7F" w:rsidRDefault="00B94445" w:rsidP="00B94445">
            <w:pPr>
              <w:spacing w:line="360" w:lineRule="auto"/>
              <w:rPr>
                <w:b/>
                <w:bCs/>
              </w:rPr>
            </w:pPr>
            <w:r w:rsidRPr="00C30C7F">
              <w:rPr>
                <w:b/>
                <w:bCs/>
              </w:rPr>
              <w:t>IL-8 median [IQR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FA01191" w14:textId="020649A4" w:rsidR="00B94445" w:rsidRPr="00F6446F" w:rsidRDefault="00B94445" w:rsidP="00B94445">
            <w:pPr>
              <w:spacing w:line="360" w:lineRule="auto"/>
              <w:jc w:val="center"/>
            </w:pPr>
            <w:r w:rsidRPr="00264BF1">
              <w:t>61.0 [26.9-121.8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ACEA26C" w14:textId="4EE46F27" w:rsidR="00B94445" w:rsidRPr="00F6446F" w:rsidRDefault="00146B3E" w:rsidP="00B94445">
            <w:pPr>
              <w:spacing w:line="360" w:lineRule="auto"/>
              <w:jc w:val="center"/>
            </w:pPr>
            <w:r>
              <w:t>34.4</w:t>
            </w:r>
            <w:r w:rsidR="00B94445" w:rsidRPr="00F6446F">
              <w:t xml:space="preserve"> [</w:t>
            </w:r>
            <w:r>
              <w:t>18.6-81.9</w:t>
            </w:r>
            <w:r w:rsidR="00B94445" w:rsidRPr="00F6446F"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82EF3F9" w14:textId="74D6FDAD" w:rsidR="00B94445" w:rsidRPr="00F6446F" w:rsidRDefault="00146B3E" w:rsidP="00B94445">
            <w:pPr>
              <w:spacing w:line="360" w:lineRule="auto"/>
              <w:jc w:val="center"/>
            </w:pPr>
            <w:r>
              <w:t>61.0</w:t>
            </w:r>
            <w:r w:rsidR="00B94445" w:rsidRPr="00F6446F">
              <w:t xml:space="preserve"> [</w:t>
            </w:r>
            <w:r>
              <w:t>31.6-98.0</w:t>
            </w:r>
            <w:r w:rsidR="00B94445" w:rsidRPr="00F6446F">
              <w:t>]</w:t>
            </w:r>
          </w:p>
        </w:tc>
      </w:tr>
      <w:tr w:rsidR="00B94445" w14:paraId="67CB9FA2" w14:textId="77777777" w:rsidTr="00146B3E">
        <w:tc>
          <w:tcPr>
            <w:tcW w:w="3114" w:type="dxa"/>
          </w:tcPr>
          <w:p w14:paraId="685A518C" w14:textId="1E01390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0 median [IQR]</w:t>
            </w:r>
          </w:p>
        </w:tc>
        <w:tc>
          <w:tcPr>
            <w:tcW w:w="2126" w:type="dxa"/>
          </w:tcPr>
          <w:p w14:paraId="6BF748F7" w14:textId="4402319C" w:rsidR="00B94445" w:rsidRDefault="00B94445" w:rsidP="00B94445">
            <w:pPr>
              <w:spacing w:line="360" w:lineRule="auto"/>
              <w:jc w:val="center"/>
            </w:pPr>
            <w:r w:rsidRPr="00C2318B">
              <w:rPr>
                <w:lang w:val="en-US"/>
              </w:rPr>
              <w:t>6.7 [2.2-17.7]</w:t>
            </w:r>
          </w:p>
        </w:tc>
        <w:tc>
          <w:tcPr>
            <w:tcW w:w="1843" w:type="dxa"/>
          </w:tcPr>
          <w:p w14:paraId="08B71529" w14:textId="17FD197F" w:rsidR="00B94445" w:rsidRDefault="00146B3E" w:rsidP="00B94445">
            <w:pPr>
              <w:spacing w:line="360" w:lineRule="auto"/>
              <w:jc w:val="center"/>
            </w:pPr>
            <w:r>
              <w:t>3.0</w:t>
            </w:r>
            <w:r w:rsidR="00B94445">
              <w:t xml:space="preserve"> [</w:t>
            </w:r>
            <w:r>
              <w:t>0.0-7.6</w:t>
            </w:r>
            <w:r w:rsidR="00B94445">
              <w:t>]</w:t>
            </w:r>
          </w:p>
        </w:tc>
        <w:tc>
          <w:tcPr>
            <w:tcW w:w="1843" w:type="dxa"/>
          </w:tcPr>
          <w:p w14:paraId="464C2ED4" w14:textId="5B1AED61" w:rsidR="00B94445" w:rsidRDefault="00146B3E" w:rsidP="00B94445">
            <w:pPr>
              <w:spacing w:line="360" w:lineRule="auto"/>
              <w:jc w:val="center"/>
            </w:pPr>
            <w:r>
              <w:t>7.9</w:t>
            </w:r>
            <w:r w:rsidR="00B94445">
              <w:t xml:space="preserve"> [</w:t>
            </w:r>
            <w:r>
              <w:t>2.3-11.5</w:t>
            </w:r>
            <w:r w:rsidR="00B94445">
              <w:t>]</w:t>
            </w:r>
          </w:p>
        </w:tc>
      </w:tr>
      <w:tr w:rsidR="00B94445" w14:paraId="4740F457" w14:textId="77777777" w:rsidTr="00146B3E">
        <w:tc>
          <w:tcPr>
            <w:tcW w:w="3114" w:type="dxa"/>
            <w:shd w:val="clear" w:color="auto" w:fill="F2F2F2" w:themeFill="background1" w:themeFillShade="F2"/>
          </w:tcPr>
          <w:p w14:paraId="065B9ACD" w14:textId="131FE2BB" w:rsidR="00B94445" w:rsidRPr="00D41CE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2 median [IQR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34E50C4" w14:textId="6CDEC656" w:rsidR="00B94445" w:rsidRPr="00D41CE3" w:rsidRDefault="00B94445" w:rsidP="00B94445">
            <w:pPr>
              <w:spacing w:line="360" w:lineRule="auto"/>
              <w:jc w:val="center"/>
            </w:pPr>
            <w:r w:rsidRPr="00C2318B">
              <w:rPr>
                <w:lang w:val="en-US"/>
              </w:rPr>
              <w:t>2.9 [0.0-4.4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E7D2734" w14:textId="2C27AE90" w:rsidR="00B94445" w:rsidRPr="00D41CE3" w:rsidRDefault="00146B3E" w:rsidP="00B94445">
            <w:pPr>
              <w:spacing w:line="360" w:lineRule="auto"/>
              <w:jc w:val="center"/>
            </w:pPr>
            <w:r>
              <w:t>2.7</w:t>
            </w:r>
            <w:r w:rsidR="00B94445">
              <w:t xml:space="preserve"> [</w:t>
            </w:r>
            <w:r>
              <w:t>1.8-4.0</w:t>
            </w:r>
            <w:r w:rsidR="00B94445"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E6EA6C5" w14:textId="01BA2B39" w:rsidR="00B94445" w:rsidRPr="00D41CE3" w:rsidRDefault="00146B3E" w:rsidP="00B94445">
            <w:pPr>
              <w:spacing w:line="360" w:lineRule="auto"/>
              <w:jc w:val="center"/>
            </w:pPr>
            <w:r>
              <w:t>2.3</w:t>
            </w:r>
            <w:r w:rsidR="00B94445">
              <w:t xml:space="preserve"> [</w:t>
            </w:r>
            <w:r>
              <w:t>0.0-4.7</w:t>
            </w:r>
            <w:r w:rsidR="00B94445">
              <w:t>]</w:t>
            </w:r>
          </w:p>
        </w:tc>
      </w:tr>
      <w:tr w:rsidR="00B94445" w14:paraId="5ABAE3D6" w14:textId="77777777" w:rsidTr="00146B3E">
        <w:tc>
          <w:tcPr>
            <w:tcW w:w="3114" w:type="dxa"/>
            <w:shd w:val="clear" w:color="auto" w:fill="auto"/>
          </w:tcPr>
          <w:p w14:paraId="2110FE07" w14:textId="5ADB10B0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17 median [IQR]</w:t>
            </w:r>
          </w:p>
        </w:tc>
        <w:tc>
          <w:tcPr>
            <w:tcW w:w="2126" w:type="dxa"/>
            <w:shd w:val="clear" w:color="auto" w:fill="auto"/>
          </w:tcPr>
          <w:p w14:paraId="23EE129C" w14:textId="7338AED1" w:rsidR="00B94445" w:rsidRDefault="00B94445" w:rsidP="00B94445">
            <w:pPr>
              <w:spacing w:line="360" w:lineRule="auto"/>
              <w:jc w:val="center"/>
            </w:pPr>
            <w:r w:rsidRPr="00C2318B">
              <w:rPr>
                <w:lang w:val="en-US"/>
              </w:rPr>
              <w:t>0.5 [0.3-0.8]</w:t>
            </w:r>
          </w:p>
        </w:tc>
        <w:tc>
          <w:tcPr>
            <w:tcW w:w="1843" w:type="dxa"/>
            <w:shd w:val="clear" w:color="auto" w:fill="auto"/>
          </w:tcPr>
          <w:p w14:paraId="7F4CA9C2" w14:textId="5FBC4BC1" w:rsidR="00B94445" w:rsidRDefault="00146B3E" w:rsidP="00B94445">
            <w:pPr>
              <w:spacing w:line="360" w:lineRule="auto"/>
              <w:jc w:val="center"/>
            </w:pPr>
            <w:r>
              <w:t>0.5</w:t>
            </w:r>
            <w:r w:rsidR="00B94445">
              <w:t xml:space="preserve"> [</w:t>
            </w:r>
            <w:r>
              <w:t>0.3-0.8</w:t>
            </w:r>
            <w:r w:rsidR="00B94445">
              <w:t>]</w:t>
            </w:r>
          </w:p>
        </w:tc>
        <w:tc>
          <w:tcPr>
            <w:tcW w:w="1843" w:type="dxa"/>
          </w:tcPr>
          <w:p w14:paraId="73317EA4" w14:textId="4485D169" w:rsidR="00B94445" w:rsidRDefault="00146B3E" w:rsidP="00B94445">
            <w:pPr>
              <w:spacing w:line="360" w:lineRule="auto"/>
              <w:jc w:val="center"/>
            </w:pPr>
            <w:r>
              <w:t>0.6</w:t>
            </w:r>
            <w:r w:rsidR="00B94445">
              <w:t xml:space="preserve"> [</w:t>
            </w:r>
            <w:r>
              <w:t>0.4-0.9</w:t>
            </w:r>
            <w:r w:rsidR="00B94445">
              <w:t>]</w:t>
            </w:r>
          </w:p>
        </w:tc>
      </w:tr>
      <w:tr w:rsidR="00B94445" w14:paraId="0B8A5A9B" w14:textId="77777777" w:rsidTr="00146B3E">
        <w:tc>
          <w:tcPr>
            <w:tcW w:w="3114" w:type="dxa"/>
            <w:shd w:val="clear" w:color="auto" w:fill="F2F2F2" w:themeFill="background1" w:themeFillShade="F2"/>
          </w:tcPr>
          <w:p w14:paraId="13230E50" w14:textId="31EBF4B0" w:rsidR="00B94445" w:rsidRPr="001E016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8 median [IQR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2E8D79F" w14:textId="30624AE8" w:rsidR="00B94445" w:rsidRDefault="00B94445" w:rsidP="00B94445">
            <w:pPr>
              <w:spacing w:line="360" w:lineRule="auto"/>
              <w:jc w:val="center"/>
            </w:pPr>
            <w:r w:rsidRPr="00C2318B">
              <w:rPr>
                <w:lang w:val="en-US"/>
              </w:rPr>
              <w:t>225.8 [115.7-548.2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9A4D051" w14:textId="11A73415" w:rsidR="00B94445" w:rsidRDefault="00146B3E" w:rsidP="00B94445">
            <w:pPr>
              <w:spacing w:line="360" w:lineRule="auto"/>
              <w:jc w:val="center"/>
            </w:pPr>
            <w:r>
              <w:t>234.9</w:t>
            </w:r>
            <w:r w:rsidR="00B94445">
              <w:t xml:space="preserve"> [</w:t>
            </w:r>
            <w:r>
              <w:t>132.8-462.0</w:t>
            </w:r>
            <w:r w:rsidR="00B94445"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68E418D" w14:textId="4170322F" w:rsidR="00B94445" w:rsidRDefault="00146B3E" w:rsidP="00B94445">
            <w:pPr>
              <w:spacing w:line="360" w:lineRule="auto"/>
              <w:jc w:val="center"/>
            </w:pPr>
            <w:r>
              <w:t>212.7</w:t>
            </w:r>
            <w:r w:rsidR="00B94445">
              <w:t xml:space="preserve"> [</w:t>
            </w:r>
            <w:r>
              <w:t>87.9-460.7</w:t>
            </w:r>
            <w:r w:rsidR="00B94445">
              <w:t>]</w:t>
            </w:r>
          </w:p>
        </w:tc>
      </w:tr>
      <w:tr w:rsidR="00B94445" w14:paraId="7251E201" w14:textId="77777777" w:rsidTr="00146B3E">
        <w:tc>
          <w:tcPr>
            <w:tcW w:w="3114" w:type="dxa"/>
            <w:shd w:val="clear" w:color="auto" w:fill="auto"/>
          </w:tcPr>
          <w:p w14:paraId="7CD394E9" w14:textId="4EA7DA17" w:rsidR="00B94445" w:rsidRPr="001E016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23 median [IQR]</w:t>
            </w:r>
          </w:p>
        </w:tc>
        <w:tc>
          <w:tcPr>
            <w:tcW w:w="2126" w:type="dxa"/>
            <w:shd w:val="clear" w:color="auto" w:fill="auto"/>
          </w:tcPr>
          <w:p w14:paraId="5C04A913" w14:textId="4E52B172" w:rsidR="00B94445" w:rsidRDefault="00B94445" w:rsidP="00B94445">
            <w:pPr>
              <w:spacing w:line="360" w:lineRule="auto"/>
              <w:jc w:val="center"/>
            </w:pPr>
            <w:r w:rsidRPr="00C2318B">
              <w:rPr>
                <w:lang w:val="en-US"/>
              </w:rPr>
              <w:t>10.7 [0.0-30.3]</w:t>
            </w:r>
          </w:p>
        </w:tc>
        <w:tc>
          <w:tcPr>
            <w:tcW w:w="1843" w:type="dxa"/>
            <w:shd w:val="clear" w:color="auto" w:fill="auto"/>
          </w:tcPr>
          <w:p w14:paraId="39D7369D" w14:textId="6AD4439D" w:rsidR="00B94445" w:rsidRDefault="00146B3E" w:rsidP="00B94445">
            <w:pPr>
              <w:spacing w:line="360" w:lineRule="auto"/>
              <w:jc w:val="center"/>
            </w:pPr>
            <w:r>
              <w:t>6.6</w:t>
            </w:r>
            <w:r w:rsidR="00B94445">
              <w:t xml:space="preserve"> [</w:t>
            </w:r>
            <w:r>
              <w:t>0.0-19.8</w:t>
            </w:r>
            <w:r w:rsidR="00B94445">
              <w:t>]</w:t>
            </w:r>
          </w:p>
        </w:tc>
        <w:tc>
          <w:tcPr>
            <w:tcW w:w="1843" w:type="dxa"/>
          </w:tcPr>
          <w:p w14:paraId="23E2F0DE" w14:textId="7D2D50DD" w:rsidR="00B94445" w:rsidRDefault="00146B3E" w:rsidP="00B94445">
            <w:pPr>
              <w:spacing w:line="360" w:lineRule="auto"/>
              <w:jc w:val="center"/>
            </w:pPr>
            <w:r>
              <w:t>10.0</w:t>
            </w:r>
            <w:r w:rsidR="00B94445">
              <w:t xml:space="preserve"> [</w:t>
            </w:r>
            <w:r>
              <w:t>0.0-30.1</w:t>
            </w:r>
            <w:r w:rsidR="00B94445">
              <w:t>]</w:t>
            </w:r>
          </w:p>
        </w:tc>
      </w:tr>
      <w:tr w:rsidR="00B94445" w14:paraId="444A409E" w14:textId="77777777" w:rsidTr="00146B3E">
        <w:tc>
          <w:tcPr>
            <w:tcW w:w="3114" w:type="dxa"/>
            <w:shd w:val="clear" w:color="auto" w:fill="F2F2F2" w:themeFill="background1" w:themeFillShade="F2"/>
          </w:tcPr>
          <w:p w14:paraId="6B47EABD" w14:textId="39FD4100" w:rsidR="00B94445" w:rsidRPr="001E016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33 median [IQR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1053312" w14:textId="0118BAA5" w:rsidR="00B94445" w:rsidRDefault="00B94445" w:rsidP="00B94445">
            <w:pPr>
              <w:spacing w:line="360" w:lineRule="auto"/>
              <w:jc w:val="center"/>
            </w:pPr>
            <w:r w:rsidRPr="00C2318B">
              <w:rPr>
                <w:lang w:val="en-US"/>
              </w:rPr>
              <w:t>25.6 [12.0-47.5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F850E48" w14:textId="7F1663DE" w:rsidR="00B94445" w:rsidRDefault="00146B3E" w:rsidP="00B94445">
            <w:pPr>
              <w:spacing w:line="360" w:lineRule="auto"/>
              <w:jc w:val="center"/>
            </w:pPr>
            <w:r>
              <w:t>21.9</w:t>
            </w:r>
            <w:r w:rsidR="00B94445">
              <w:t xml:space="preserve"> [</w:t>
            </w:r>
            <w:r>
              <w:t>0.0-41.9</w:t>
            </w:r>
            <w:r w:rsidR="00B94445"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AFDCB3B" w14:textId="3B614CBE" w:rsidR="00B94445" w:rsidRDefault="00146B3E" w:rsidP="00B94445">
            <w:pPr>
              <w:spacing w:line="360" w:lineRule="auto"/>
              <w:jc w:val="center"/>
            </w:pPr>
            <w:r>
              <w:t>26.7</w:t>
            </w:r>
            <w:r w:rsidR="00B94445">
              <w:t xml:space="preserve"> [</w:t>
            </w:r>
            <w:r>
              <w:t>13.0-46.5</w:t>
            </w:r>
            <w:r w:rsidR="00B94445">
              <w:t>]</w:t>
            </w:r>
          </w:p>
        </w:tc>
      </w:tr>
    </w:tbl>
    <w:p w14:paraId="13E19B97" w14:textId="511AAA99" w:rsidR="00F6446F" w:rsidRDefault="00F6446F" w:rsidP="000B06CB">
      <w:pPr>
        <w:spacing w:line="360" w:lineRule="auto"/>
        <w:rPr>
          <w:sz w:val="20"/>
          <w:szCs w:val="20"/>
          <w:lang w:val="en-US"/>
        </w:rPr>
      </w:pPr>
    </w:p>
    <w:p w14:paraId="561BE476" w14:textId="6420D93F" w:rsidR="00713B25" w:rsidRPr="00713B25" w:rsidRDefault="00713B25" w:rsidP="00713B25">
      <w:pPr>
        <w:pStyle w:val="Beschriftung"/>
        <w:keepNext/>
        <w:rPr>
          <w:lang w:val="en-US"/>
        </w:rPr>
      </w:pPr>
      <w:r w:rsidRPr="00713B25">
        <w:rPr>
          <w:lang w:val="en-US"/>
        </w:rPr>
        <w:t>Supplementary Table 4b: Longitudinal c</w:t>
      </w:r>
      <w:r>
        <w:rPr>
          <w:lang w:val="en-US"/>
        </w:rPr>
        <w:t>ytokine concentration in serum of HCMV seropositive pati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197"/>
        <w:gridCol w:w="1914"/>
        <w:gridCol w:w="1701"/>
      </w:tblGrid>
      <w:tr w:rsidR="00F6446F" w:rsidRPr="00454E1F" w14:paraId="646E446B" w14:textId="77777777" w:rsidTr="006C4125">
        <w:tc>
          <w:tcPr>
            <w:tcW w:w="3114" w:type="dxa"/>
            <w:shd w:val="clear" w:color="auto" w:fill="D9D9D9" w:themeFill="background1" w:themeFillShade="D9"/>
          </w:tcPr>
          <w:p w14:paraId="7C6DAB01" w14:textId="670E6D48" w:rsidR="00F6446F" w:rsidRDefault="00F6446F" w:rsidP="006C4125">
            <w:pPr>
              <w:spacing w:line="360" w:lineRule="auto"/>
              <w:jc w:val="center"/>
            </w:pPr>
            <w:r>
              <w:rPr>
                <w:b/>
                <w:bCs/>
              </w:rPr>
              <w:t>CMV seropositive</w:t>
            </w:r>
          </w:p>
        </w:tc>
        <w:tc>
          <w:tcPr>
            <w:tcW w:w="2197" w:type="dxa"/>
            <w:shd w:val="clear" w:color="auto" w:fill="D9D9D9" w:themeFill="background1" w:themeFillShade="D9"/>
          </w:tcPr>
          <w:p w14:paraId="164637EE" w14:textId="77777777" w:rsidR="00F6446F" w:rsidRPr="00454E1F" w:rsidRDefault="00F6446F" w:rsidP="006C412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1</w:t>
            </w:r>
          </w:p>
        </w:tc>
        <w:tc>
          <w:tcPr>
            <w:tcW w:w="1914" w:type="dxa"/>
            <w:shd w:val="clear" w:color="auto" w:fill="D9D9D9" w:themeFill="background1" w:themeFillShade="D9"/>
          </w:tcPr>
          <w:p w14:paraId="1EDC74F6" w14:textId="77777777" w:rsidR="00F6446F" w:rsidRPr="00454E1F" w:rsidRDefault="00F6446F" w:rsidP="006C412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7FD07F" w14:textId="77777777" w:rsidR="00F6446F" w:rsidRPr="00454E1F" w:rsidRDefault="00F6446F" w:rsidP="006C4125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y 8</w:t>
            </w:r>
          </w:p>
        </w:tc>
      </w:tr>
      <w:tr w:rsidR="00F6446F" w14:paraId="60A29439" w14:textId="77777777" w:rsidTr="006C4125">
        <w:tc>
          <w:tcPr>
            <w:tcW w:w="3114" w:type="dxa"/>
            <w:shd w:val="clear" w:color="auto" w:fill="auto"/>
          </w:tcPr>
          <w:p w14:paraId="7543A41F" w14:textId="77777777" w:rsidR="00F6446F" w:rsidRPr="00454E1F" w:rsidRDefault="00F6446F" w:rsidP="00F6446F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197" w:type="dxa"/>
            <w:shd w:val="clear" w:color="auto" w:fill="auto"/>
          </w:tcPr>
          <w:p w14:paraId="3EFC1EA4" w14:textId="77457BBB" w:rsidR="00F6446F" w:rsidRDefault="00B94445" w:rsidP="00F6446F">
            <w:pPr>
              <w:spacing w:line="360" w:lineRule="auto"/>
              <w:jc w:val="center"/>
            </w:pPr>
            <w:r>
              <w:t>217</w:t>
            </w:r>
          </w:p>
        </w:tc>
        <w:tc>
          <w:tcPr>
            <w:tcW w:w="1914" w:type="dxa"/>
            <w:shd w:val="clear" w:color="auto" w:fill="auto"/>
          </w:tcPr>
          <w:p w14:paraId="69304A46" w14:textId="3C0F5DDA" w:rsidR="00F6446F" w:rsidRDefault="00F6446F" w:rsidP="00F6446F">
            <w:pPr>
              <w:spacing w:line="360" w:lineRule="auto"/>
              <w:jc w:val="center"/>
            </w:pPr>
            <w:r>
              <w:t>138</w:t>
            </w:r>
          </w:p>
        </w:tc>
        <w:tc>
          <w:tcPr>
            <w:tcW w:w="1701" w:type="dxa"/>
            <w:shd w:val="clear" w:color="auto" w:fill="auto"/>
          </w:tcPr>
          <w:p w14:paraId="7C9E5151" w14:textId="7370B5C4" w:rsidR="00F6446F" w:rsidRDefault="006A31C2" w:rsidP="00F6446F">
            <w:pPr>
              <w:spacing w:line="360" w:lineRule="auto"/>
              <w:jc w:val="center"/>
            </w:pPr>
            <w:r>
              <w:t>88</w:t>
            </w:r>
          </w:p>
        </w:tc>
      </w:tr>
      <w:tr w:rsidR="00B94445" w14:paraId="7E5058CD" w14:textId="77777777" w:rsidTr="006C4125">
        <w:tc>
          <w:tcPr>
            <w:tcW w:w="3114" w:type="dxa"/>
            <w:shd w:val="clear" w:color="auto" w:fill="F2F2F2" w:themeFill="background1" w:themeFillShade="F2"/>
          </w:tcPr>
          <w:p w14:paraId="581D3C07" w14:textId="7777777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B median [IQR]</w:t>
            </w:r>
          </w:p>
        </w:tc>
        <w:tc>
          <w:tcPr>
            <w:tcW w:w="2197" w:type="dxa"/>
            <w:shd w:val="clear" w:color="auto" w:fill="F2F2F2" w:themeFill="background1" w:themeFillShade="F2"/>
          </w:tcPr>
          <w:p w14:paraId="7494B2E7" w14:textId="0B0DBE89" w:rsidR="00B94445" w:rsidRDefault="00B94445" w:rsidP="00B94445">
            <w:pPr>
              <w:spacing w:line="360" w:lineRule="auto"/>
              <w:jc w:val="center"/>
            </w:pPr>
            <w:r w:rsidRPr="0069698E">
              <w:t>5.1 [2.7-8.9]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07A04A5F" w14:textId="70CC27F0" w:rsidR="00B94445" w:rsidRDefault="00B94445" w:rsidP="00B94445">
            <w:pPr>
              <w:spacing w:line="360" w:lineRule="auto"/>
              <w:jc w:val="center"/>
            </w:pPr>
            <w:r>
              <w:t>5.1 [7.3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51DB21" w14:textId="62E5A03A" w:rsidR="00B94445" w:rsidRDefault="00B94445" w:rsidP="00B94445">
            <w:pPr>
              <w:spacing w:line="360" w:lineRule="auto"/>
              <w:jc w:val="center"/>
            </w:pPr>
            <w:r>
              <w:t>5.1 [8.9]</w:t>
            </w:r>
          </w:p>
        </w:tc>
      </w:tr>
      <w:tr w:rsidR="00B94445" w14:paraId="2F5566E4" w14:textId="77777777" w:rsidTr="006C4125">
        <w:tc>
          <w:tcPr>
            <w:tcW w:w="3114" w:type="dxa"/>
          </w:tcPr>
          <w:p w14:paraId="6B6BAC2D" w14:textId="7777777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FN-α median [IQR]</w:t>
            </w:r>
          </w:p>
        </w:tc>
        <w:tc>
          <w:tcPr>
            <w:tcW w:w="2197" w:type="dxa"/>
          </w:tcPr>
          <w:p w14:paraId="1CB9365B" w14:textId="7C53A487" w:rsidR="00B94445" w:rsidRDefault="00B94445" w:rsidP="00B94445">
            <w:pPr>
              <w:spacing w:line="360" w:lineRule="auto"/>
              <w:jc w:val="center"/>
            </w:pPr>
            <w:r w:rsidRPr="0069698E">
              <w:t>1.6 [1.2-2.9]</w:t>
            </w:r>
          </w:p>
        </w:tc>
        <w:tc>
          <w:tcPr>
            <w:tcW w:w="1914" w:type="dxa"/>
          </w:tcPr>
          <w:p w14:paraId="08670C37" w14:textId="16FB8964" w:rsidR="00B94445" w:rsidRDefault="00B94445" w:rsidP="00B94445">
            <w:pPr>
              <w:spacing w:line="360" w:lineRule="auto"/>
              <w:jc w:val="center"/>
            </w:pPr>
            <w:r>
              <w:t>1.6 [1.1]</w:t>
            </w:r>
          </w:p>
        </w:tc>
        <w:tc>
          <w:tcPr>
            <w:tcW w:w="1701" w:type="dxa"/>
          </w:tcPr>
          <w:p w14:paraId="744C5492" w14:textId="1BE585D7" w:rsidR="00B94445" w:rsidRDefault="00B94445" w:rsidP="00B94445">
            <w:pPr>
              <w:spacing w:line="360" w:lineRule="auto"/>
              <w:jc w:val="center"/>
            </w:pPr>
            <w:r>
              <w:t>1.5 [0.8]</w:t>
            </w:r>
          </w:p>
        </w:tc>
      </w:tr>
      <w:tr w:rsidR="00B94445" w14:paraId="3352CEB7" w14:textId="77777777" w:rsidTr="006C4125">
        <w:tc>
          <w:tcPr>
            <w:tcW w:w="3114" w:type="dxa"/>
            <w:shd w:val="clear" w:color="auto" w:fill="F2F2F2" w:themeFill="background1" w:themeFillShade="F2"/>
          </w:tcPr>
          <w:p w14:paraId="7A590A6C" w14:textId="7777777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FN-γ median [IQR]</w:t>
            </w:r>
          </w:p>
        </w:tc>
        <w:tc>
          <w:tcPr>
            <w:tcW w:w="2197" w:type="dxa"/>
            <w:shd w:val="clear" w:color="auto" w:fill="F2F2F2" w:themeFill="background1" w:themeFillShade="F2"/>
          </w:tcPr>
          <w:p w14:paraId="44F1CA05" w14:textId="1C01345C" w:rsidR="00B94445" w:rsidRDefault="00B94445" w:rsidP="00B94445">
            <w:pPr>
              <w:spacing w:line="360" w:lineRule="auto"/>
              <w:jc w:val="center"/>
            </w:pPr>
            <w:r w:rsidRPr="0069698E">
              <w:t>4.0 [0.0-10.2]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0ADFF42B" w14:textId="6B10B29C" w:rsidR="00B94445" w:rsidRDefault="00B94445" w:rsidP="00B94445">
            <w:pPr>
              <w:spacing w:line="360" w:lineRule="auto"/>
              <w:jc w:val="center"/>
            </w:pPr>
            <w:r>
              <w:t>3.7 [8.6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A6BAA3" w14:textId="2A6478FF" w:rsidR="00B94445" w:rsidRDefault="00B94445" w:rsidP="00B94445">
            <w:pPr>
              <w:spacing w:line="360" w:lineRule="auto"/>
              <w:jc w:val="center"/>
            </w:pPr>
            <w:r>
              <w:t>3.7 [8.7]</w:t>
            </w:r>
          </w:p>
        </w:tc>
      </w:tr>
      <w:tr w:rsidR="00B94445" w:rsidRPr="00D41CE3" w14:paraId="46D91DE0" w14:textId="77777777" w:rsidTr="006C4125">
        <w:tc>
          <w:tcPr>
            <w:tcW w:w="3114" w:type="dxa"/>
          </w:tcPr>
          <w:p w14:paraId="0AD1119C" w14:textId="77777777" w:rsidR="00B94445" w:rsidRPr="00D41CE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NF-α median [IQR]</w:t>
            </w:r>
          </w:p>
        </w:tc>
        <w:tc>
          <w:tcPr>
            <w:tcW w:w="2197" w:type="dxa"/>
          </w:tcPr>
          <w:p w14:paraId="119D39F5" w14:textId="1335138F" w:rsidR="00B94445" w:rsidRPr="00D41CE3" w:rsidRDefault="00B94445" w:rsidP="00B94445">
            <w:pPr>
              <w:spacing w:line="360" w:lineRule="auto"/>
              <w:jc w:val="center"/>
            </w:pPr>
            <w:r w:rsidRPr="0069698E">
              <w:t>6.3 [0.0-11.3]</w:t>
            </w:r>
          </w:p>
        </w:tc>
        <w:tc>
          <w:tcPr>
            <w:tcW w:w="1914" w:type="dxa"/>
          </w:tcPr>
          <w:p w14:paraId="57C52CE4" w14:textId="04B1CADE" w:rsidR="00B94445" w:rsidRPr="00D41CE3" w:rsidRDefault="00B94445" w:rsidP="00B94445">
            <w:pPr>
              <w:spacing w:line="360" w:lineRule="auto"/>
              <w:jc w:val="center"/>
            </w:pPr>
            <w:r>
              <w:t>5.9 [11.0]</w:t>
            </w:r>
          </w:p>
        </w:tc>
        <w:tc>
          <w:tcPr>
            <w:tcW w:w="1701" w:type="dxa"/>
          </w:tcPr>
          <w:p w14:paraId="42580C35" w14:textId="4CB317FB" w:rsidR="00B94445" w:rsidRPr="00D41CE3" w:rsidRDefault="00B94445" w:rsidP="00B94445">
            <w:pPr>
              <w:spacing w:line="360" w:lineRule="auto"/>
              <w:jc w:val="center"/>
            </w:pPr>
            <w:r>
              <w:t>6.3 [12.0]</w:t>
            </w:r>
          </w:p>
        </w:tc>
      </w:tr>
      <w:tr w:rsidR="00B94445" w14:paraId="4E4B809A" w14:textId="77777777" w:rsidTr="006C4125">
        <w:tc>
          <w:tcPr>
            <w:tcW w:w="3114" w:type="dxa"/>
            <w:shd w:val="clear" w:color="auto" w:fill="F2F2F2" w:themeFill="background1" w:themeFillShade="F2"/>
          </w:tcPr>
          <w:p w14:paraId="125C054D" w14:textId="7777777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MCP-1 median [IQR]</w:t>
            </w:r>
          </w:p>
        </w:tc>
        <w:tc>
          <w:tcPr>
            <w:tcW w:w="2197" w:type="dxa"/>
            <w:shd w:val="clear" w:color="auto" w:fill="F2F2F2" w:themeFill="background1" w:themeFillShade="F2"/>
          </w:tcPr>
          <w:p w14:paraId="6F44162A" w14:textId="7A77B41C" w:rsidR="00B94445" w:rsidRDefault="00B94445" w:rsidP="00B94445">
            <w:pPr>
              <w:spacing w:line="360" w:lineRule="auto"/>
              <w:jc w:val="center"/>
            </w:pPr>
            <w:r w:rsidRPr="0069698E">
              <w:t>306.0 [150.4-570.5]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22133621" w14:textId="76DEEFC2" w:rsidR="00B94445" w:rsidRDefault="00B94445" w:rsidP="00B94445">
            <w:pPr>
              <w:spacing w:line="360" w:lineRule="auto"/>
              <w:jc w:val="center"/>
            </w:pPr>
            <w:r>
              <w:t>235.3 [241.1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61066FB" w14:textId="124D631E" w:rsidR="00B94445" w:rsidRDefault="00B94445" w:rsidP="00B94445">
            <w:pPr>
              <w:spacing w:line="360" w:lineRule="auto"/>
              <w:jc w:val="center"/>
            </w:pPr>
            <w:r>
              <w:t>234.9 [157.4]</w:t>
            </w:r>
          </w:p>
        </w:tc>
      </w:tr>
      <w:tr w:rsidR="00B94445" w14:paraId="0F791815" w14:textId="77777777" w:rsidTr="006C4125">
        <w:tc>
          <w:tcPr>
            <w:tcW w:w="3114" w:type="dxa"/>
          </w:tcPr>
          <w:p w14:paraId="4191707B" w14:textId="7777777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6 median [IQR]</w:t>
            </w:r>
          </w:p>
        </w:tc>
        <w:tc>
          <w:tcPr>
            <w:tcW w:w="2197" w:type="dxa"/>
          </w:tcPr>
          <w:p w14:paraId="0395050A" w14:textId="4E5F5862" w:rsidR="00B94445" w:rsidRDefault="00B94445" w:rsidP="00B94445">
            <w:pPr>
              <w:spacing w:line="360" w:lineRule="auto"/>
              <w:jc w:val="center"/>
            </w:pPr>
            <w:r w:rsidRPr="0069698E">
              <w:t>259.9 [64.4-654.7]</w:t>
            </w:r>
          </w:p>
        </w:tc>
        <w:tc>
          <w:tcPr>
            <w:tcW w:w="1914" w:type="dxa"/>
          </w:tcPr>
          <w:p w14:paraId="06EF08C2" w14:textId="21B29D4F" w:rsidR="00B94445" w:rsidRDefault="00B94445" w:rsidP="00B94445">
            <w:pPr>
              <w:spacing w:line="360" w:lineRule="auto"/>
              <w:jc w:val="center"/>
            </w:pPr>
            <w:r>
              <w:t>59.2 [134.9]</w:t>
            </w:r>
          </w:p>
        </w:tc>
        <w:tc>
          <w:tcPr>
            <w:tcW w:w="1701" w:type="dxa"/>
          </w:tcPr>
          <w:p w14:paraId="1B2FAFD4" w14:textId="76C35FF6" w:rsidR="00B94445" w:rsidRDefault="00B94445" w:rsidP="00B94445">
            <w:pPr>
              <w:spacing w:line="360" w:lineRule="auto"/>
              <w:jc w:val="center"/>
            </w:pPr>
            <w:r>
              <w:t>63.3 [115.2]</w:t>
            </w:r>
          </w:p>
        </w:tc>
      </w:tr>
      <w:tr w:rsidR="00B94445" w:rsidRPr="00F6446F" w14:paraId="659C08EF" w14:textId="77777777" w:rsidTr="006C4125">
        <w:tc>
          <w:tcPr>
            <w:tcW w:w="3114" w:type="dxa"/>
            <w:shd w:val="clear" w:color="auto" w:fill="F2F2F2" w:themeFill="background1" w:themeFillShade="F2"/>
          </w:tcPr>
          <w:p w14:paraId="339D9CB8" w14:textId="77777777" w:rsidR="00B94445" w:rsidRPr="00C30C7F" w:rsidRDefault="00B94445" w:rsidP="00B94445">
            <w:pPr>
              <w:spacing w:line="360" w:lineRule="auto"/>
              <w:rPr>
                <w:b/>
                <w:bCs/>
              </w:rPr>
            </w:pPr>
            <w:r w:rsidRPr="00C30C7F">
              <w:rPr>
                <w:b/>
                <w:bCs/>
              </w:rPr>
              <w:t>IL-8 median [IQR]</w:t>
            </w:r>
          </w:p>
        </w:tc>
        <w:tc>
          <w:tcPr>
            <w:tcW w:w="2197" w:type="dxa"/>
            <w:shd w:val="clear" w:color="auto" w:fill="F2F2F2" w:themeFill="background1" w:themeFillShade="F2"/>
          </w:tcPr>
          <w:p w14:paraId="4092166F" w14:textId="225F1A29" w:rsidR="00B94445" w:rsidRPr="00F6446F" w:rsidRDefault="00B94445" w:rsidP="00B94445">
            <w:pPr>
              <w:spacing w:line="360" w:lineRule="auto"/>
              <w:jc w:val="center"/>
            </w:pPr>
            <w:r w:rsidRPr="0069698E">
              <w:t>84.2 [37.0-199.6]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3F738720" w14:textId="4C43961A" w:rsidR="00B94445" w:rsidRPr="00F6446F" w:rsidRDefault="00B94445" w:rsidP="00B94445">
            <w:pPr>
              <w:spacing w:line="360" w:lineRule="auto"/>
              <w:jc w:val="center"/>
            </w:pPr>
            <w:r>
              <w:t>51.1</w:t>
            </w:r>
            <w:r w:rsidRPr="00F6446F">
              <w:t xml:space="preserve"> [</w:t>
            </w:r>
            <w:r>
              <w:t>101.0</w:t>
            </w:r>
            <w:r w:rsidRPr="00F6446F">
              <w:t>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E13B88E" w14:textId="5D70AE35" w:rsidR="00B94445" w:rsidRPr="00F6446F" w:rsidRDefault="00B94445" w:rsidP="00B94445">
            <w:pPr>
              <w:spacing w:line="360" w:lineRule="auto"/>
              <w:jc w:val="center"/>
            </w:pPr>
            <w:r>
              <w:t>67.2</w:t>
            </w:r>
            <w:r w:rsidRPr="00F6446F">
              <w:t xml:space="preserve"> [</w:t>
            </w:r>
            <w:r>
              <w:t>100.7</w:t>
            </w:r>
            <w:r w:rsidRPr="00F6446F">
              <w:t>]</w:t>
            </w:r>
          </w:p>
        </w:tc>
      </w:tr>
      <w:tr w:rsidR="00B94445" w14:paraId="39B4048C" w14:textId="77777777" w:rsidTr="006C4125">
        <w:tc>
          <w:tcPr>
            <w:tcW w:w="3114" w:type="dxa"/>
          </w:tcPr>
          <w:p w14:paraId="2E0FA180" w14:textId="7777777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0 median [IQR]</w:t>
            </w:r>
          </w:p>
        </w:tc>
        <w:tc>
          <w:tcPr>
            <w:tcW w:w="2197" w:type="dxa"/>
          </w:tcPr>
          <w:p w14:paraId="28B37BD3" w14:textId="542B6154" w:rsidR="00B94445" w:rsidRDefault="00B94445" w:rsidP="00B94445">
            <w:pPr>
              <w:spacing w:line="360" w:lineRule="auto"/>
              <w:jc w:val="center"/>
            </w:pPr>
            <w:r w:rsidRPr="00DA6370">
              <w:t>8.2 [2.3-25.6]</w:t>
            </w:r>
          </w:p>
        </w:tc>
        <w:tc>
          <w:tcPr>
            <w:tcW w:w="1914" w:type="dxa"/>
          </w:tcPr>
          <w:p w14:paraId="08A21CB5" w14:textId="69CC68B3" w:rsidR="00B94445" w:rsidRDefault="00B94445" w:rsidP="00B94445">
            <w:pPr>
              <w:spacing w:line="360" w:lineRule="auto"/>
              <w:jc w:val="center"/>
            </w:pPr>
            <w:r>
              <w:t>7.5 [17.3]</w:t>
            </w:r>
          </w:p>
        </w:tc>
        <w:tc>
          <w:tcPr>
            <w:tcW w:w="1701" w:type="dxa"/>
          </w:tcPr>
          <w:p w14:paraId="4E33F111" w14:textId="753AFA8D" w:rsidR="00B94445" w:rsidRDefault="00B94445" w:rsidP="00B94445">
            <w:pPr>
              <w:spacing w:line="360" w:lineRule="auto"/>
              <w:jc w:val="center"/>
            </w:pPr>
            <w:r>
              <w:t>6.6 [11.2]</w:t>
            </w:r>
          </w:p>
        </w:tc>
      </w:tr>
      <w:tr w:rsidR="00B94445" w:rsidRPr="00D41CE3" w14:paraId="4D9C07D0" w14:textId="77777777" w:rsidTr="006C4125">
        <w:tc>
          <w:tcPr>
            <w:tcW w:w="3114" w:type="dxa"/>
            <w:shd w:val="clear" w:color="auto" w:fill="F2F2F2" w:themeFill="background1" w:themeFillShade="F2"/>
          </w:tcPr>
          <w:p w14:paraId="4A1F53DD" w14:textId="77777777" w:rsidR="00B94445" w:rsidRPr="00D41CE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2 median [IQR]</w:t>
            </w:r>
          </w:p>
        </w:tc>
        <w:tc>
          <w:tcPr>
            <w:tcW w:w="2197" w:type="dxa"/>
            <w:shd w:val="clear" w:color="auto" w:fill="F2F2F2" w:themeFill="background1" w:themeFillShade="F2"/>
          </w:tcPr>
          <w:p w14:paraId="2EE1196E" w14:textId="39532350" w:rsidR="00B94445" w:rsidRPr="00D41CE3" w:rsidRDefault="00B94445" w:rsidP="00B94445">
            <w:pPr>
              <w:spacing w:line="360" w:lineRule="auto"/>
              <w:jc w:val="center"/>
            </w:pPr>
            <w:r w:rsidRPr="00DA6370">
              <w:t>2.8 [1.5-4.4]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0C996A21" w14:textId="7F3D457B" w:rsidR="00B94445" w:rsidRPr="00D41CE3" w:rsidRDefault="00B94445" w:rsidP="00B94445">
            <w:pPr>
              <w:spacing w:line="360" w:lineRule="auto"/>
              <w:jc w:val="center"/>
            </w:pPr>
            <w:r>
              <w:t>2.6 [3.7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4892D4E" w14:textId="521FF340" w:rsidR="00B94445" w:rsidRPr="00D41CE3" w:rsidRDefault="00B94445" w:rsidP="00B94445">
            <w:pPr>
              <w:spacing w:line="360" w:lineRule="auto"/>
              <w:jc w:val="center"/>
            </w:pPr>
            <w:r>
              <w:t>2.4 [4.0]</w:t>
            </w:r>
          </w:p>
        </w:tc>
      </w:tr>
      <w:tr w:rsidR="00B94445" w14:paraId="2EFAF2B2" w14:textId="77777777" w:rsidTr="006C4125">
        <w:tc>
          <w:tcPr>
            <w:tcW w:w="3114" w:type="dxa"/>
            <w:shd w:val="clear" w:color="auto" w:fill="auto"/>
          </w:tcPr>
          <w:p w14:paraId="75E4A7C7" w14:textId="77777777" w:rsidR="00B94445" w:rsidRPr="00454E1F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IL17 median [IQR]</w:t>
            </w:r>
          </w:p>
        </w:tc>
        <w:tc>
          <w:tcPr>
            <w:tcW w:w="2197" w:type="dxa"/>
            <w:shd w:val="clear" w:color="auto" w:fill="auto"/>
          </w:tcPr>
          <w:p w14:paraId="600568BD" w14:textId="21AC78E3" w:rsidR="00B94445" w:rsidRDefault="00B94445" w:rsidP="00B94445">
            <w:pPr>
              <w:spacing w:line="360" w:lineRule="auto"/>
              <w:jc w:val="center"/>
            </w:pPr>
            <w:r w:rsidRPr="00DA6370">
              <w:t>0.5 [0.3-0.9]</w:t>
            </w:r>
          </w:p>
        </w:tc>
        <w:tc>
          <w:tcPr>
            <w:tcW w:w="1914" w:type="dxa"/>
            <w:shd w:val="clear" w:color="auto" w:fill="auto"/>
          </w:tcPr>
          <w:p w14:paraId="4A9006C8" w14:textId="0251A419" w:rsidR="00B94445" w:rsidRDefault="00B94445" w:rsidP="00B94445">
            <w:pPr>
              <w:spacing w:line="360" w:lineRule="auto"/>
              <w:jc w:val="center"/>
            </w:pPr>
            <w:r>
              <w:t>0.6 [0.6]</w:t>
            </w:r>
          </w:p>
        </w:tc>
        <w:tc>
          <w:tcPr>
            <w:tcW w:w="1701" w:type="dxa"/>
          </w:tcPr>
          <w:p w14:paraId="1261049F" w14:textId="77777777" w:rsidR="00B94445" w:rsidRDefault="00B94445" w:rsidP="00B94445">
            <w:pPr>
              <w:spacing w:line="360" w:lineRule="auto"/>
              <w:jc w:val="center"/>
            </w:pPr>
            <w:r>
              <w:t>0.5 [0.5]</w:t>
            </w:r>
          </w:p>
        </w:tc>
      </w:tr>
      <w:tr w:rsidR="00B94445" w14:paraId="1D69F709" w14:textId="77777777" w:rsidTr="006C4125">
        <w:tc>
          <w:tcPr>
            <w:tcW w:w="3114" w:type="dxa"/>
            <w:shd w:val="clear" w:color="auto" w:fill="F2F2F2" w:themeFill="background1" w:themeFillShade="F2"/>
          </w:tcPr>
          <w:p w14:paraId="6C3D7393" w14:textId="77777777" w:rsidR="00B94445" w:rsidRPr="001E016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18 median [IQR]</w:t>
            </w:r>
          </w:p>
        </w:tc>
        <w:tc>
          <w:tcPr>
            <w:tcW w:w="2197" w:type="dxa"/>
            <w:shd w:val="clear" w:color="auto" w:fill="F2F2F2" w:themeFill="background1" w:themeFillShade="F2"/>
          </w:tcPr>
          <w:p w14:paraId="0C87B13C" w14:textId="3A57FF90" w:rsidR="00B94445" w:rsidRDefault="00B94445" w:rsidP="00B94445">
            <w:pPr>
              <w:spacing w:line="360" w:lineRule="auto"/>
              <w:jc w:val="center"/>
            </w:pPr>
            <w:r w:rsidRPr="00DA6370">
              <w:t>345.1 [153.3-771.4]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4CA714C0" w14:textId="3170D483" w:rsidR="00B94445" w:rsidRDefault="00B94445" w:rsidP="00B94445">
            <w:pPr>
              <w:spacing w:line="360" w:lineRule="auto"/>
              <w:jc w:val="center"/>
            </w:pPr>
            <w:r>
              <w:t>446.3 [827.5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0D3EE4E" w14:textId="22DA4F3D" w:rsidR="00B94445" w:rsidRDefault="00B94445" w:rsidP="00B94445">
            <w:pPr>
              <w:spacing w:line="360" w:lineRule="auto"/>
              <w:jc w:val="center"/>
            </w:pPr>
            <w:r>
              <w:t>410.0 [743.0]</w:t>
            </w:r>
          </w:p>
        </w:tc>
      </w:tr>
      <w:tr w:rsidR="00B94445" w14:paraId="7B794813" w14:textId="77777777" w:rsidTr="006C4125">
        <w:tc>
          <w:tcPr>
            <w:tcW w:w="3114" w:type="dxa"/>
            <w:shd w:val="clear" w:color="auto" w:fill="auto"/>
          </w:tcPr>
          <w:p w14:paraId="0536DFCD" w14:textId="77777777" w:rsidR="00B94445" w:rsidRPr="001E016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23 median [IQR]</w:t>
            </w:r>
          </w:p>
        </w:tc>
        <w:tc>
          <w:tcPr>
            <w:tcW w:w="2197" w:type="dxa"/>
            <w:shd w:val="clear" w:color="auto" w:fill="auto"/>
          </w:tcPr>
          <w:p w14:paraId="2534728C" w14:textId="1B6DC964" w:rsidR="00B94445" w:rsidRDefault="00B94445" w:rsidP="00B94445">
            <w:pPr>
              <w:spacing w:line="360" w:lineRule="auto"/>
              <w:jc w:val="center"/>
            </w:pPr>
            <w:r w:rsidRPr="00DA6370">
              <w:t>6.1 [0.0-25.4]</w:t>
            </w:r>
          </w:p>
        </w:tc>
        <w:tc>
          <w:tcPr>
            <w:tcW w:w="1914" w:type="dxa"/>
            <w:shd w:val="clear" w:color="auto" w:fill="auto"/>
          </w:tcPr>
          <w:p w14:paraId="681B2BBD" w14:textId="2783A833" w:rsidR="00B94445" w:rsidRDefault="00B94445" w:rsidP="00B94445">
            <w:pPr>
              <w:spacing w:line="360" w:lineRule="auto"/>
              <w:jc w:val="center"/>
            </w:pPr>
            <w:r>
              <w:t>8.0 [26.1]</w:t>
            </w:r>
          </w:p>
        </w:tc>
        <w:tc>
          <w:tcPr>
            <w:tcW w:w="1701" w:type="dxa"/>
          </w:tcPr>
          <w:p w14:paraId="7569EB6A" w14:textId="744BF051" w:rsidR="00B94445" w:rsidRDefault="00B94445" w:rsidP="00B94445">
            <w:pPr>
              <w:spacing w:line="360" w:lineRule="auto"/>
              <w:jc w:val="center"/>
            </w:pPr>
            <w:r>
              <w:t>8.7 [30.2]</w:t>
            </w:r>
          </w:p>
        </w:tc>
      </w:tr>
      <w:tr w:rsidR="00B94445" w14:paraId="141D4383" w14:textId="77777777" w:rsidTr="006C4125">
        <w:tc>
          <w:tcPr>
            <w:tcW w:w="3114" w:type="dxa"/>
            <w:shd w:val="clear" w:color="auto" w:fill="F2F2F2" w:themeFill="background1" w:themeFillShade="F2"/>
          </w:tcPr>
          <w:p w14:paraId="76CF09CB" w14:textId="77777777" w:rsidR="00B94445" w:rsidRPr="001E0163" w:rsidRDefault="00B94445" w:rsidP="00B9444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IL-33 median [IQR]</w:t>
            </w:r>
          </w:p>
        </w:tc>
        <w:tc>
          <w:tcPr>
            <w:tcW w:w="2197" w:type="dxa"/>
            <w:shd w:val="clear" w:color="auto" w:fill="F2F2F2" w:themeFill="background1" w:themeFillShade="F2"/>
          </w:tcPr>
          <w:p w14:paraId="7FB7AB8D" w14:textId="227D9E74" w:rsidR="00B94445" w:rsidRDefault="00B94445" w:rsidP="00B94445">
            <w:pPr>
              <w:spacing w:line="360" w:lineRule="auto"/>
              <w:jc w:val="center"/>
            </w:pPr>
            <w:r w:rsidRPr="00DA6370">
              <w:t>22.5 [9.7-46.5]</w:t>
            </w:r>
          </w:p>
        </w:tc>
        <w:tc>
          <w:tcPr>
            <w:tcW w:w="1914" w:type="dxa"/>
            <w:shd w:val="clear" w:color="auto" w:fill="F2F2F2" w:themeFill="background1" w:themeFillShade="F2"/>
          </w:tcPr>
          <w:p w14:paraId="443D3556" w14:textId="086558A0" w:rsidR="00B94445" w:rsidRDefault="00B94445" w:rsidP="00B94445">
            <w:pPr>
              <w:spacing w:line="360" w:lineRule="auto"/>
              <w:jc w:val="center"/>
            </w:pPr>
            <w:r>
              <w:t>24.0 [36.9]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33FA7B" w14:textId="29A5A08F" w:rsidR="00B94445" w:rsidRDefault="00B94445" w:rsidP="00B94445">
            <w:pPr>
              <w:spacing w:line="360" w:lineRule="auto"/>
              <w:jc w:val="center"/>
            </w:pPr>
            <w:r>
              <w:t>25.6 [43.9]</w:t>
            </w:r>
          </w:p>
        </w:tc>
      </w:tr>
    </w:tbl>
    <w:p w14:paraId="070F9903" w14:textId="77777777" w:rsidR="00F6446F" w:rsidRPr="00451008" w:rsidRDefault="00F6446F" w:rsidP="00001D67">
      <w:pPr>
        <w:spacing w:line="360" w:lineRule="auto"/>
        <w:rPr>
          <w:sz w:val="20"/>
          <w:szCs w:val="20"/>
          <w:lang w:val="en-US"/>
        </w:rPr>
      </w:pPr>
      <w:bookmarkStart w:id="0" w:name="_GoBack"/>
      <w:bookmarkEnd w:id="0"/>
    </w:p>
    <w:sectPr w:rsidR="00F6446F" w:rsidRPr="00451008" w:rsidSect="00FC1D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B522C6"/>
    <w:multiLevelType w:val="hybridMultilevel"/>
    <w:tmpl w:val="12665746"/>
    <w:lvl w:ilvl="0" w:tplc="69543C1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C4571"/>
    <w:multiLevelType w:val="hybridMultilevel"/>
    <w:tmpl w:val="5CACAC58"/>
    <w:lvl w:ilvl="0" w:tplc="9B0E0DBC">
      <w:start w:val="7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7E7"/>
    <w:rsid w:val="00001D67"/>
    <w:rsid w:val="0002692E"/>
    <w:rsid w:val="00047AF0"/>
    <w:rsid w:val="00054D6F"/>
    <w:rsid w:val="000718A7"/>
    <w:rsid w:val="00075139"/>
    <w:rsid w:val="00077B74"/>
    <w:rsid w:val="00090292"/>
    <w:rsid w:val="000B06CB"/>
    <w:rsid w:val="00103FE3"/>
    <w:rsid w:val="00122F69"/>
    <w:rsid w:val="0012518F"/>
    <w:rsid w:val="00132457"/>
    <w:rsid w:val="001334FC"/>
    <w:rsid w:val="0014103A"/>
    <w:rsid w:val="00142C2A"/>
    <w:rsid w:val="00145044"/>
    <w:rsid w:val="00146B3E"/>
    <w:rsid w:val="00153B52"/>
    <w:rsid w:val="00157998"/>
    <w:rsid w:val="00167E97"/>
    <w:rsid w:val="00183555"/>
    <w:rsid w:val="001A795D"/>
    <w:rsid w:val="001C2056"/>
    <w:rsid w:val="001C3F81"/>
    <w:rsid w:val="001C5205"/>
    <w:rsid w:val="001D1654"/>
    <w:rsid w:val="001D2D3D"/>
    <w:rsid w:val="001D77D8"/>
    <w:rsid w:val="001E0163"/>
    <w:rsid w:val="001F4D11"/>
    <w:rsid w:val="001F6087"/>
    <w:rsid w:val="00224EA6"/>
    <w:rsid w:val="00242FE8"/>
    <w:rsid w:val="00294472"/>
    <w:rsid w:val="002A2B91"/>
    <w:rsid w:val="002B2C27"/>
    <w:rsid w:val="002B2E96"/>
    <w:rsid w:val="002D3337"/>
    <w:rsid w:val="00334315"/>
    <w:rsid w:val="00342281"/>
    <w:rsid w:val="00342763"/>
    <w:rsid w:val="00373792"/>
    <w:rsid w:val="003930C1"/>
    <w:rsid w:val="003A1ADB"/>
    <w:rsid w:val="003A2C30"/>
    <w:rsid w:val="003B281A"/>
    <w:rsid w:val="003C2C36"/>
    <w:rsid w:val="003E6276"/>
    <w:rsid w:val="003E7EDB"/>
    <w:rsid w:val="004053D6"/>
    <w:rsid w:val="00427240"/>
    <w:rsid w:val="004405D3"/>
    <w:rsid w:val="0044307B"/>
    <w:rsid w:val="00451008"/>
    <w:rsid w:val="00454E1F"/>
    <w:rsid w:val="004559EC"/>
    <w:rsid w:val="00464C7B"/>
    <w:rsid w:val="004660DA"/>
    <w:rsid w:val="00494645"/>
    <w:rsid w:val="004C06CA"/>
    <w:rsid w:val="00507672"/>
    <w:rsid w:val="00537D5B"/>
    <w:rsid w:val="00570347"/>
    <w:rsid w:val="005A323F"/>
    <w:rsid w:val="005B793D"/>
    <w:rsid w:val="005C7290"/>
    <w:rsid w:val="005D097E"/>
    <w:rsid w:val="006009B5"/>
    <w:rsid w:val="006054E1"/>
    <w:rsid w:val="00636209"/>
    <w:rsid w:val="00655BD5"/>
    <w:rsid w:val="006607E7"/>
    <w:rsid w:val="00661BD6"/>
    <w:rsid w:val="0066206F"/>
    <w:rsid w:val="006719E2"/>
    <w:rsid w:val="00697ADC"/>
    <w:rsid w:val="006A107D"/>
    <w:rsid w:val="006A31C2"/>
    <w:rsid w:val="006F0657"/>
    <w:rsid w:val="00707275"/>
    <w:rsid w:val="007132D8"/>
    <w:rsid w:val="00713B25"/>
    <w:rsid w:val="00722A2E"/>
    <w:rsid w:val="00725B31"/>
    <w:rsid w:val="00747041"/>
    <w:rsid w:val="00750C73"/>
    <w:rsid w:val="007553E1"/>
    <w:rsid w:val="007658DC"/>
    <w:rsid w:val="00773026"/>
    <w:rsid w:val="00784F0C"/>
    <w:rsid w:val="00792CBA"/>
    <w:rsid w:val="007974DD"/>
    <w:rsid w:val="007B2987"/>
    <w:rsid w:val="007D0821"/>
    <w:rsid w:val="007E524C"/>
    <w:rsid w:val="008135C4"/>
    <w:rsid w:val="00816059"/>
    <w:rsid w:val="00825A3D"/>
    <w:rsid w:val="008432BE"/>
    <w:rsid w:val="00892096"/>
    <w:rsid w:val="008A7840"/>
    <w:rsid w:val="008B0EC7"/>
    <w:rsid w:val="008E25D1"/>
    <w:rsid w:val="009319FB"/>
    <w:rsid w:val="00935C25"/>
    <w:rsid w:val="00962883"/>
    <w:rsid w:val="00963632"/>
    <w:rsid w:val="0097018D"/>
    <w:rsid w:val="009716EE"/>
    <w:rsid w:val="009817A6"/>
    <w:rsid w:val="0099739C"/>
    <w:rsid w:val="00997CBD"/>
    <w:rsid w:val="009A6DE0"/>
    <w:rsid w:val="009D4155"/>
    <w:rsid w:val="009D4AF7"/>
    <w:rsid w:val="00A0004E"/>
    <w:rsid w:val="00A04066"/>
    <w:rsid w:val="00A104A6"/>
    <w:rsid w:val="00A13073"/>
    <w:rsid w:val="00A15A97"/>
    <w:rsid w:val="00A231B4"/>
    <w:rsid w:val="00A3535D"/>
    <w:rsid w:val="00A86645"/>
    <w:rsid w:val="00A9252B"/>
    <w:rsid w:val="00AA4637"/>
    <w:rsid w:val="00AB3708"/>
    <w:rsid w:val="00AD2F33"/>
    <w:rsid w:val="00AE1DEB"/>
    <w:rsid w:val="00AE57DF"/>
    <w:rsid w:val="00B47B95"/>
    <w:rsid w:val="00B57992"/>
    <w:rsid w:val="00B81C0E"/>
    <w:rsid w:val="00B829A6"/>
    <w:rsid w:val="00B86978"/>
    <w:rsid w:val="00B937B9"/>
    <w:rsid w:val="00B94445"/>
    <w:rsid w:val="00BA74E0"/>
    <w:rsid w:val="00BC0B8A"/>
    <w:rsid w:val="00BC1044"/>
    <w:rsid w:val="00BD3E0E"/>
    <w:rsid w:val="00C04F1E"/>
    <w:rsid w:val="00C11AC0"/>
    <w:rsid w:val="00C26BEE"/>
    <w:rsid w:val="00C30C7F"/>
    <w:rsid w:val="00C35C7A"/>
    <w:rsid w:val="00C52161"/>
    <w:rsid w:val="00C963DE"/>
    <w:rsid w:val="00CA0873"/>
    <w:rsid w:val="00CB370E"/>
    <w:rsid w:val="00CC3CD9"/>
    <w:rsid w:val="00CD13EB"/>
    <w:rsid w:val="00CD21E8"/>
    <w:rsid w:val="00CE7A77"/>
    <w:rsid w:val="00D110CB"/>
    <w:rsid w:val="00D413D6"/>
    <w:rsid w:val="00D41CE3"/>
    <w:rsid w:val="00D84EE6"/>
    <w:rsid w:val="00D879B7"/>
    <w:rsid w:val="00D92F23"/>
    <w:rsid w:val="00DF08BC"/>
    <w:rsid w:val="00DF3562"/>
    <w:rsid w:val="00E00B33"/>
    <w:rsid w:val="00E3082D"/>
    <w:rsid w:val="00E33C27"/>
    <w:rsid w:val="00E4092A"/>
    <w:rsid w:val="00E43F09"/>
    <w:rsid w:val="00E62D7E"/>
    <w:rsid w:val="00E70DBC"/>
    <w:rsid w:val="00E71624"/>
    <w:rsid w:val="00E75DD7"/>
    <w:rsid w:val="00E760C1"/>
    <w:rsid w:val="00EB4D7A"/>
    <w:rsid w:val="00EB735E"/>
    <w:rsid w:val="00EB770C"/>
    <w:rsid w:val="00EC5A59"/>
    <w:rsid w:val="00EC5B98"/>
    <w:rsid w:val="00ED083D"/>
    <w:rsid w:val="00ED1C2D"/>
    <w:rsid w:val="00EF6EB9"/>
    <w:rsid w:val="00F00B46"/>
    <w:rsid w:val="00F133C0"/>
    <w:rsid w:val="00F21611"/>
    <w:rsid w:val="00F33DDF"/>
    <w:rsid w:val="00F377D2"/>
    <w:rsid w:val="00F578B9"/>
    <w:rsid w:val="00F6319D"/>
    <w:rsid w:val="00F6446F"/>
    <w:rsid w:val="00F71A83"/>
    <w:rsid w:val="00F72211"/>
    <w:rsid w:val="00F72E2E"/>
    <w:rsid w:val="00F85A31"/>
    <w:rsid w:val="00FB7DDC"/>
    <w:rsid w:val="00FC1DD8"/>
    <w:rsid w:val="00FE2737"/>
    <w:rsid w:val="00FF2CB0"/>
    <w:rsid w:val="00FF71CC"/>
    <w:rsid w:val="00FF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BC9C7"/>
  <w14:defaultImageDpi w14:val="32767"/>
  <w15:chartTrackingRefBased/>
  <w15:docId w15:val="{87FF29D2-71C3-524A-8A15-66A34BFD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0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082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082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7D0821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713B2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olf</dc:creator>
  <cp:keywords/>
  <dc:description/>
  <cp:lastModifiedBy>Bjoern</cp:lastModifiedBy>
  <cp:revision>6</cp:revision>
  <dcterms:created xsi:type="dcterms:W3CDTF">2022-07-05T07:20:00Z</dcterms:created>
  <dcterms:modified xsi:type="dcterms:W3CDTF">2023-04-27T14:08:00Z</dcterms:modified>
</cp:coreProperties>
</file>